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. MEDLINE search strategy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1     (fear$ adj3 crime$).ti,ab. (104)</w:t>
        <w:br/>
        <w:t>2     (worry$ adj3 crime$).ti,ab. (0)</w:t>
        <w:br/>
        <w:t>3     (worries adj3 crime$).ti,ab. (0)</w:t>
        <w:br/>
        <w:t>4     (worried adj3 crime$).ti,ab. (0)</w:t>
        <w:br/>
        <w:t>5     (anxiety adj3 crime$).ti,ab. (11)</w:t>
        <w:br/>
        <w:t>6     (anxious adj3 crime$).ti,ab. (0)</w:t>
        <w:br/>
        <w:t>7     perceived safety.ti,ab. (153)</w:t>
        <w:br/>
        <w:t>8     (perception$ adj3 safety).ti,ab. (411)</w:t>
        <w:br/>
        <w:t>9     (insecurit$ adj3 crime$).ti,ab. (3)</w:t>
        <w:br/>
        <w:t>10     (feeling adj (safe or unsafe)).ti,ab. (98)</w:t>
        <w:br/>
        <w:t>11     fear/ or stress, psychological/ (86736)</w:t>
        <w:br/>
        <w:t>12     crime/ (11244)</w:t>
        <w:br/>
        <w:t>13     11 and 12 (237)</w:t>
        <w:br/>
        <w:t>14     1 or 2 or 3 or 4 or 5 or 6 or 7 or 8 or 9 or 10 or 13 (903)</w:t>
        <w:br/>
        <w:t>15     crime/ (11244)</w:t>
        <w:br/>
        <w:t>16     rape/ or sex offenses/ or homicide/ (18596)</w:t>
        <w:br/>
        <w:t>17     (rape or murder or homicide).ti,ab. (9456)</w:t>
        <w:br/>
        <w:t>18     (sexual adj (assault or violence)).ti,ab. (2786)</w:t>
        <w:br/>
        <w:t>19     antisocial behavior$.ti,ab. (1682)</w:t>
        <w:br/>
        <w:t>20     antisocial behaviour$.ti,ab. (439)</w:t>
        <w:br/>
        <w:t>21     anti social behavior$.ti,ab. (46)</w:t>
        <w:br/>
        <w:t>22     anti social behaviour$.ti,ab. (61)</w:t>
        <w:br/>
        <w:t>23     public disorder.ti,ab. (9)</w:t>
        <w:br/>
        <w:t>24     social disorder.ti,ab. (60)</w:t>
        <w:br/>
        <w:t>25     (disorderly adj2 behaviour$).ti,ab. (3)</w:t>
        <w:br/>
        <w:t>26     (disorderly adj2 behavior$).ti,ab. (4)</w:t>
        <w:br/>
        <w:t>27     graffiti.ti,ab. (67)</w:t>
        <w:br/>
        <w:t>28     vandal$.ti,ab. (150)</w:t>
        <w:br/>
        <w:t>29     delinquent behaviour$.ti,ab. (119)</w:t>
        <w:br/>
        <w:t>30     delinquent behavior$.ti,ab. (532)</w:t>
        <w:br/>
        <w:t>31     (noise adj (pollution or nuisance)).ti,ab. (197)</w:t>
        <w:br/>
        <w:t>32     nuisance neighbor$.ti,ab. (0)</w:t>
        <w:br/>
        <w:t>33     nuisance neighbour$.ti,ab. (0)</w:t>
        <w:br/>
        <w:t>34     (incivility or incivilities).ti,ab. (62)</w:t>
        <w:br/>
        <w:t>35     hooligan$.ti,ab. (25)</w:t>
        <w:br/>
        <w:t>36     mugging.ti,ab. (14)</w:t>
        <w:br/>
        <w:t>37     verbal abuse.ti,ab. (355)</w:t>
        <w:br/>
        <w:t>38     rowdiness.ti,ab. (1)</w:t>
        <w:br/>
        <w:t>39     street litter$.ti,ab. (2)</w:t>
        <w:br/>
        <w:t>40     (flyposting or fly posting or flytipping or fly tipping).ti,ab. (1)</w:t>
        <w:br/>
        <w:t>41     15 or 16 or 17 or 18 or 19 or 20 or 21 or 22 or 23 or 24 or 25 or 26 or 27 or 28 or 29 or 30 or 31 or 32 or 33 or 34 or 35 or 36 or 37 or 38 or 39 or 40 (36776)</w:t>
        <w:br/>
        <w:t>42     urban space$.ti,ab. (44)</w:t>
        <w:br/>
        <w:t>43     urban design$.ti,ab. (66)</w:t>
        <w:br/>
        <w:t>44     urban plan$.ti,ab. (287)</w:t>
        <w:br/>
        <w:t>45     urban ecology.ti,ab. (33)</w:t>
        <w:br/>
        <w:t>46     urban geography.ti,ab. (7)</w:t>
        <w:br/>
        <w:t>47     urban renewal.ti,ab. (43)</w:t>
        <w:br/>
        <w:t>48     urban regeneration.ti,ab. (23)</w:t>
        <w:br/>
        <w:t>49     city space$.ti,ab. (2)</w:t>
        <w:br/>
        <w:t>50     city design$.ti,ab. (65)</w:t>
        <w:br/>
        <w:t>51     city plan$.ti,ab. (97)</w:t>
        <w:br/>
        <w:t>52     city ecology.ti,ab. (0)</w:t>
        <w:br/>
        <w:t>53     city geography.ti,ab. (0)</w:t>
        <w:br/>
        <w:t>54     town space$.ti,ab. (0)</w:t>
        <w:br/>
        <w:t>55     town design$.ti,ab. (8)</w:t>
        <w:br/>
        <w:t>56     town plan$.ti,ab. (89)</w:t>
        <w:br/>
        <w:t>57     town ecology.ti,ab. (0)</w:t>
        <w:br/>
        <w:t>58     town geography.ti,ab. (0)</w:t>
        <w:br/>
        <w:t>59     (public space or public spaces).ti,ab. (175)</w:t>
        <w:br/>
        <w:t>60     (neighborhood$ or neigbourhood$).ti,ab. (8661)</w:t>
        <w:br/>
        <w:t>61     (street or streets).ti,ab. (7075)</w:t>
        <w:br/>
        <w:t>62     built environment.ti,ab. (462)</w:t>
        <w:br/>
        <w:t>63     housing estate$.ti,ab. (142)</w:t>
        <w:br/>
        <w:t>64     (problem estate$ or sink estate$).ti,ab. (1)</w:t>
        <w:br/>
        <w:t>65     public housing.ti,ab. or public housing/ (1019)</w:t>
        <w:br/>
        <w:t>66     ((council or social) adj housing).ti,ab. (158)</w:t>
        <w:br/>
        <w:t>67     (housing adj3 (improv$ or initiative$)).ti,ab. (326)</w:t>
        <w:br/>
        <w:t>68     (housing adj2 design$).ti,ab. (100)</w:t>
        <w:br/>
        <w:t>69     housing project$.ti,ab. (149)</w:t>
        <w:br/>
        <w:t>70     ((renovat$ or repair$) adj3 (home or homes or house or houses or housing)).ti,ab. (152)</w:t>
        <w:br/>
        <w:t>71     (park or parks or carpark$).ti,ab. (8090)</w:t>
        <w:br/>
        <w:t>72     (campus or campuses).ti,ab. (3640)</w:t>
        <w:br/>
        <w:t>73     "Transportation"/ (4978)</w:t>
        <w:br/>
        <w:t>74     public transport$.ti,ab. (532)</w:t>
        <w:br/>
        <w:t>75     railway$.ti,ab. (1142)</w:t>
        <w:br/>
        <w:t>76     (bus or buses).ti,ab. (1795)</w:t>
        <w:br/>
        <w:t>77     Environment Design/ (2472)</w:t>
        <w:br/>
        <w:t>78     Urban Renewal/ (637)</w:t>
        <w:br/>
        <w:t>79     greenways.ti,ab. (11)</w:t>
        <w:br/>
        <w:t>80     (landscape adj (plan$ or design$)).ti,ab. (59)</w:t>
        <w:br/>
        <w:t>81     physical environment.ti,ab. (1510)</w:t>
        <w:br/>
        <w:t>82     (civic adj (design$ or space$ or plan$)).ti,ab. (1)</w:t>
        <w:br/>
        <w:t>83     residential area$.ti,ab. (1424)</w:t>
        <w:br/>
        <w:t>84     residence characteristics/ (13987)</w:t>
        <w:br/>
        <w:t>85     (city adj (centre or centres or center or centers)).ti,ab. (454)</w:t>
        <w:br/>
        <w:t>86     (shopping adj (centre or centres or center or centers or mall or malls)).ti,ab. (271)</w:t>
        <w:br/>
        <w:t>87     (area based adj2 (initiative$ or intervention$)).ti,ab. (18)</w:t>
        <w:br/>
        <w:t>88     42 or 43 or 44 or 45 or 46 or 47 or 48 or 49 or 50 or 51 or 52 or 53 or 54 or 55 or 56 or 57 or 58 or 59 or 60 or 61 or 62 or 63 or 64 or 65 or 66 or 67 or 68 or 69 or 70 or 71 or 72 or 73 or 74 or 75 or 76 or 77 or 78 or 79 or 80 or 81 or 82 or 83 or 84 or 85 or 86 or 87 (54820)</w:t>
        <w:br/>
        <w:t>89     streetlight$.ti,ab. (18)</w:t>
        <w:br/>
        <w:t>90     street light$.ti,ab. (36)</w:t>
        <w:br/>
        <w:t>91     alley gat$.ti,ab. (1)</w:t>
        <w:br/>
        <w:t>92     alleygat$.ti,ab. (0)</w:t>
        <w:br/>
        <w:t>93     (neighborhood watch or neighbourhood watch).ti,ab. (4)</w:t>
        <w:br/>
        <w:t>94     (cctv or closed circuit television or video surveillance).ti,ab. (546)</w:t>
        <w:br/>
        <w:t>95     security camera$.ti,ab. (6)</w:t>
        <w:br/>
        <w:t>96     broken window$.ti,ab. (19)</w:t>
        <w:br/>
        <w:t>97     hot spot polic$.ti,ab. (1)</w:t>
        <w:br/>
        <w:t>98     gated communit$.ti,ab. (1)</w:t>
        <w:br/>
        <w:t>99     defensible space$.ti,ab. (3)</w:t>
        <w:br/>
        <w:t>100     designing out crime.ti,ab. (0)</w:t>
        <w:br/>
        <w:t>101     CPTED.ti,ab. (3)</w:t>
        <w:br/>
        <w:t>102     target hardening.ti,ab. (1)</w:t>
        <w:br/>
        <w:t>103     89 or 90 or 91 or 92 or 93 or 94 or 95 or 96 or 97 or 98 or 99 or 100 or 101 or 102 (637)</w:t>
        <w:br/>
        <w:t>104     14 or 41 (37387)</w:t>
        <w:br/>
        <w:t>105     88 or 103 (55387)</w:t>
        <w:br/>
        <w:t>106     104 and 105 (1194)</w:t>
        <w:b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08:50:00Z</dcterms:created>
  <dc:creator>Theo Lorenc</dc:creator>
  <dc:description/>
  <cp:keywords/>
  <dc:language>en-US</dc:language>
  <cp:lastModifiedBy>Besario, Bradley</cp:lastModifiedBy>
  <dcterms:modified xsi:type="dcterms:W3CDTF">2013-04-17T02:09:00Z</dcterms:modified>
  <cp:revision>2</cp:revision>
  <dc:subject/>
  <dc:title/>
</cp:coreProperties>
</file>